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7F32" w:rsidRDefault="008F7F32" w:rsidP="008F7F32">
      <w:pPr>
        <w:spacing w:line="48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Table S3. External validation of machine learning models for asthma using the 2023 NHIS </w:t>
      </w:r>
      <w:proofErr w:type="spellStart"/>
      <w:r>
        <w:rPr>
          <w:rFonts w:ascii="Times New Roman" w:eastAsia="Calibri" w:hAnsi="Times New Roman" w:cs="Times New Roman"/>
          <w:b/>
          <w:bCs/>
          <w:color w:val="000000" w:themeColor="text1"/>
        </w:rPr>
        <w:t>undersampled</w:t>
      </w:r>
      <w:proofErr w:type="spellEnd"/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data for different age groups.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1580"/>
        <w:gridCol w:w="2220"/>
        <w:gridCol w:w="1260"/>
        <w:gridCol w:w="1180"/>
        <w:gridCol w:w="1120"/>
        <w:gridCol w:w="1220"/>
        <w:gridCol w:w="1260"/>
      </w:tblGrid>
      <w:tr w:rsidR="008F7F32" w:rsidRPr="00E23542" w:rsidTr="00917AFC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CCCCCC" w:fill="CCCCCC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ge Group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Predictive Mode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UC scor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Precision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ecall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ccuracy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F1 Score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ge 0-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br/>
              <w:t>(n = 853)</w:t>
            </w: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9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8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7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1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510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XGBoos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5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8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2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8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505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eural Netwo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4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9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7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104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5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7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9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6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405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VM (line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2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7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5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9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397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Age 5-12 </w:t>
            </w:r>
          </w:p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(n = 1,68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1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2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277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XGBoos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8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9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0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8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000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eural Netwo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4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2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9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8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211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18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3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6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016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VM (line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0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2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170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ge 13-17</w:t>
            </w:r>
          </w:p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(n = 1,71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8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2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4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0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376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XGBoos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0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0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5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0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020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eural Networ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2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48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7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513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8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3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1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3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410</w:t>
            </w:r>
          </w:p>
        </w:tc>
      </w:tr>
      <w:tr w:rsidR="008F7F32" w:rsidRPr="00E23542" w:rsidTr="00917AFC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VM (linea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7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23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57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6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F32" w:rsidRPr="00E23542" w:rsidRDefault="008F7F32" w:rsidP="00917A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235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3348</w:t>
            </w:r>
          </w:p>
        </w:tc>
      </w:tr>
    </w:tbl>
    <w:p w:rsidR="001E735E" w:rsidRDefault="001E735E"/>
    <w:sectPr w:rsidR="001E7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F32"/>
    <w:rsid w:val="001E735E"/>
    <w:rsid w:val="008F7F32"/>
    <w:rsid w:val="00B3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CEC0002-4374-9745-AEB4-CD2A8823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F32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Xie</dc:creator>
  <cp:keywords/>
  <dc:description/>
  <cp:lastModifiedBy>Matthew Xie</cp:lastModifiedBy>
  <cp:revision>1</cp:revision>
  <dcterms:created xsi:type="dcterms:W3CDTF">2025-11-01T23:58:00Z</dcterms:created>
  <dcterms:modified xsi:type="dcterms:W3CDTF">2025-11-01T23:59:00Z</dcterms:modified>
</cp:coreProperties>
</file>